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476F8" w14:textId="77777777" w:rsidR="00FD75D8" w:rsidRPr="000F3787" w:rsidRDefault="00FD75D8" w:rsidP="00FD75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3787">
        <w:rPr>
          <w:rFonts w:ascii="Times New Roman" w:hAnsi="Times New Roman" w:cs="Times New Roman"/>
          <w:b/>
          <w:bCs/>
          <w:sz w:val="24"/>
          <w:szCs w:val="24"/>
        </w:rPr>
        <w:t>INTERVIEW GUIDE FOR EXPERT CLIENTS</w:t>
      </w:r>
    </w:p>
    <w:p w14:paraId="34D4DB0A" w14:textId="77777777" w:rsidR="00FD75D8" w:rsidRPr="000F3787" w:rsidRDefault="00FD75D8" w:rsidP="00FD75D8">
      <w:pPr>
        <w:rPr>
          <w:rFonts w:ascii="Times New Roman" w:hAnsi="Times New Roman" w:cs="Times New Roman"/>
          <w:b/>
          <w:sz w:val="24"/>
          <w:szCs w:val="24"/>
        </w:rPr>
      </w:pPr>
      <w:r w:rsidRPr="000F3787">
        <w:rPr>
          <w:rFonts w:ascii="Times New Roman" w:hAnsi="Times New Roman" w:cs="Times New Roman"/>
          <w:b/>
          <w:sz w:val="24"/>
          <w:szCs w:val="24"/>
        </w:rPr>
        <w:t>Demographic data</w:t>
      </w:r>
    </w:p>
    <w:p w14:paraId="64E3EB64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Age ………………………………………………………</w:t>
      </w:r>
    </w:p>
    <w:p w14:paraId="16CA5697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Sex …………………………………………………….….</w:t>
      </w:r>
    </w:p>
    <w:p w14:paraId="6B688A9C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Address ……………………………………………………….</w:t>
      </w:r>
    </w:p>
    <w:p w14:paraId="249A85E0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Religion…………………………………….………….…</w:t>
      </w:r>
    </w:p>
    <w:p w14:paraId="570E97F3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Occupation……………………………………………….</w:t>
      </w:r>
    </w:p>
    <w:p w14:paraId="65E81A3E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Educational level…………………………………………</w:t>
      </w:r>
    </w:p>
    <w:p w14:paraId="1443BBFB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 xml:space="preserve">May you explain to me how you felt when you first tested HIV </w:t>
      </w:r>
      <w:r w:rsidR="000F3787" w:rsidRPr="000F3787">
        <w:rPr>
          <w:rFonts w:ascii="Times New Roman" w:hAnsi="Times New Roman" w:cs="Times New Roman"/>
          <w:sz w:val="24"/>
          <w:szCs w:val="24"/>
        </w:rPr>
        <w:t>POSITIVE?</w:t>
      </w:r>
      <w:r w:rsidRPr="000F37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8F3E8A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How did you feel when you were told to start ART………………………………………………?</w:t>
      </w:r>
    </w:p>
    <w:p w14:paraId="635EEA01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(</w:t>
      </w:r>
      <w:r w:rsidRPr="000F3787">
        <w:rPr>
          <w:rFonts w:ascii="Times New Roman" w:hAnsi="Times New Roman" w:cs="Times New Roman"/>
          <w:b/>
          <w:sz w:val="24"/>
          <w:szCs w:val="24"/>
        </w:rPr>
        <w:t>Probe,</w:t>
      </w:r>
      <w:r w:rsidRPr="000F3787">
        <w:rPr>
          <w:rFonts w:ascii="Times New Roman" w:hAnsi="Times New Roman" w:cs="Times New Roman"/>
          <w:sz w:val="24"/>
          <w:szCs w:val="24"/>
        </w:rPr>
        <w:t xml:space="preserve"> attitude towards status like bad, normal, death, fear of being discriminated &amp; disclosure which influences linkage) </w:t>
      </w:r>
    </w:p>
    <w:p w14:paraId="4B441934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3787">
        <w:rPr>
          <w:rFonts w:ascii="Times New Roman" w:hAnsi="Times New Roman" w:cs="Times New Roman"/>
          <w:sz w:val="24"/>
          <w:szCs w:val="24"/>
        </w:rPr>
        <w:t>What encouraged you to start on the care ………………</w:t>
      </w:r>
    </w:p>
    <w:p w14:paraId="0E87CEDD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b/>
          <w:sz w:val="24"/>
          <w:szCs w:val="24"/>
        </w:rPr>
        <w:t xml:space="preserve"> (PROBE</w:t>
      </w:r>
      <w:r w:rsidRPr="000F3787">
        <w:rPr>
          <w:rFonts w:ascii="Times New Roman" w:hAnsi="Times New Roman" w:cs="Times New Roman"/>
          <w:sz w:val="24"/>
          <w:szCs w:val="24"/>
        </w:rPr>
        <w:t xml:space="preserve"> ,perceived benefits </w:t>
      </w:r>
      <w:proofErr w:type="spellStart"/>
      <w:r w:rsidRPr="000F3787">
        <w:rPr>
          <w:rFonts w:ascii="Times New Roman" w:hAnsi="Times New Roman" w:cs="Times New Roman"/>
          <w:sz w:val="24"/>
          <w:szCs w:val="24"/>
        </w:rPr>
        <w:t>eg</w:t>
      </w:r>
      <w:r w:rsidR="00DE6441" w:rsidRPr="000F3787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0F3787">
        <w:rPr>
          <w:rFonts w:ascii="Times New Roman" w:hAnsi="Times New Roman" w:cs="Times New Roman"/>
          <w:sz w:val="24"/>
          <w:szCs w:val="24"/>
        </w:rPr>
        <w:t xml:space="preserve"> viral load suppression, improved health status, staff attitudes, fear of death, counseling, availability of drugs, NGO support).MAY YOU EXPLAIN MORE…………</w:t>
      </w:r>
    </w:p>
    <w:p w14:paraId="0B17A824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What challenges did you face in the process to access the care?</w:t>
      </w:r>
    </w:p>
    <w:p w14:paraId="259A14DE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b/>
          <w:sz w:val="24"/>
          <w:szCs w:val="24"/>
        </w:rPr>
        <w:t>(Probe</w:t>
      </w:r>
      <w:r w:rsidRPr="000F3787">
        <w:rPr>
          <w:rFonts w:ascii="Times New Roman" w:hAnsi="Times New Roman" w:cs="Times New Roman"/>
          <w:sz w:val="24"/>
          <w:szCs w:val="24"/>
        </w:rPr>
        <w:t xml:space="preserve">, perceived barriers </w:t>
      </w:r>
      <w:proofErr w:type="spellStart"/>
      <w:r w:rsidRPr="000F3787">
        <w:rPr>
          <w:rFonts w:ascii="Times New Roman" w:hAnsi="Times New Roman" w:cs="Times New Roman"/>
          <w:sz w:val="24"/>
          <w:szCs w:val="24"/>
        </w:rPr>
        <w:t>eg</w:t>
      </w:r>
      <w:r w:rsidR="00DE6441" w:rsidRPr="000F3787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0F3787">
        <w:rPr>
          <w:rFonts w:ascii="Times New Roman" w:hAnsi="Times New Roman" w:cs="Times New Roman"/>
          <w:sz w:val="24"/>
          <w:szCs w:val="24"/>
        </w:rPr>
        <w:t xml:space="preserve"> attitude of health workers, fear of side effects, long waiting time)</w:t>
      </w:r>
    </w:p>
    <w:p w14:paraId="231F4D6F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May you tell me how the patients who tests HIV positive get into care within this community</w:t>
      </w:r>
    </w:p>
    <w:p w14:paraId="02EA6B6D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b/>
          <w:sz w:val="24"/>
          <w:szCs w:val="24"/>
        </w:rPr>
        <w:t>(Probe</w:t>
      </w:r>
      <w:r w:rsidRPr="000F3787">
        <w:rPr>
          <w:rFonts w:ascii="Times New Roman" w:hAnsi="Times New Roman" w:cs="Times New Roman"/>
          <w:sz w:val="24"/>
          <w:szCs w:val="24"/>
        </w:rPr>
        <w:t>, the steps in linkage process like counseling, acceptance, referral to treatment point ,escorting to the treatment point, personal initiatives,).May you elaborate more………………..</w:t>
      </w:r>
    </w:p>
    <w:p w14:paraId="7627EEBD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How do feel about the ART services offered within this facility (perception towards HIV care services influencing linkage) ………………………………..</w:t>
      </w:r>
    </w:p>
    <w:p w14:paraId="74FEC710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How do you feel about other people knowing your status …………………………………….</w:t>
      </w:r>
    </w:p>
    <w:p w14:paraId="6D27B210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(</w:t>
      </w:r>
      <w:r w:rsidRPr="000F3787">
        <w:rPr>
          <w:rFonts w:ascii="Times New Roman" w:hAnsi="Times New Roman" w:cs="Times New Roman"/>
          <w:b/>
          <w:sz w:val="24"/>
          <w:szCs w:val="24"/>
        </w:rPr>
        <w:t xml:space="preserve">Probe: </w:t>
      </w:r>
      <w:r w:rsidRPr="000F3787">
        <w:rPr>
          <w:rFonts w:ascii="Times New Roman" w:hAnsi="Times New Roman" w:cs="Times New Roman"/>
          <w:sz w:val="24"/>
          <w:szCs w:val="24"/>
        </w:rPr>
        <w:t>Discrimination, disclosure, stigma aspect…)</w:t>
      </w:r>
    </w:p>
    <w:p w14:paraId="26E6F664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 xml:space="preserve">May you please explain to me what you think motivates one to seek care at this facility.........  </w:t>
      </w:r>
    </w:p>
    <w:p w14:paraId="0587276F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(</w:t>
      </w:r>
      <w:r w:rsidRPr="000F3787">
        <w:rPr>
          <w:rFonts w:ascii="Times New Roman" w:hAnsi="Times New Roman" w:cs="Times New Roman"/>
          <w:b/>
          <w:sz w:val="24"/>
          <w:szCs w:val="24"/>
        </w:rPr>
        <w:t>Probe:</w:t>
      </w:r>
      <w:r w:rsidRPr="000F3787">
        <w:rPr>
          <w:rFonts w:ascii="Times New Roman" w:hAnsi="Times New Roman" w:cs="Times New Roman"/>
          <w:sz w:val="24"/>
          <w:szCs w:val="24"/>
        </w:rPr>
        <w:t xml:space="preserve"> About health facility factors, individual factors, community factors and family factors)</w:t>
      </w:r>
    </w:p>
    <w:p w14:paraId="2D007D48" w14:textId="77777777" w:rsidR="00DE6441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In your own opinion, may you tell me what may be done to improve on patient’s access to care at this facility?</w:t>
      </w:r>
    </w:p>
    <w:p w14:paraId="06D2F03A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Thanks you for your participation and time</w:t>
      </w:r>
    </w:p>
    <w:p w14:paraId="655695F8" w14:textId="77777777" w:rsidR="009E2973" w:rsidRPr="000F3787" w:rsidRDefault="009E2973" w:rsidP="00DE64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378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INTERVIEW GUIDE FOR HEALTH WORKERS AND LINKAGE FACILITATORS </w:t>
      </w:r>
    </w:p>
    <w:p w14:paraId="45C42E13" w14:textId="77777777" w:rsidR="009E2973" w:rsidRPr="000F3787" w:rsidRDefault="009E2973" w:rsidP="009E29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3787">
        <w:rPr>
          <w:rFonts w:ascii="Times New Roman" w:hAnsi="Times New Roman" w:cs="Times New Roman"/>
          <w:b/>
          <w:bCs/>
          <w:sz w:val="24"/>
          <w:szCs w:val="24"/>
        </w:rPr>
        <w:t>Demographic data</w:t>
      </w:r>
    </w:p>
    <w:p w14:paraId="122866B9" w14:textId="77777777" w:rsidR="009E2973" w:rsidRPr="000F3787" w:rsidRDefault="009E2973" w:rsidP="009E2973">
      <w:pPr>
        <w:rPr>
          <w:rFonts w:ascii="Times New Roman" w:hAnsi="Times New Roman" w:cs="Times New Roman"/>
          <w:bCs/>
          <w:sz w:val="24"/>
          <w:szCs w:val="24"/>
        </w:rPr>
      </w:pPr>
      <w:r w:rsidRPr="000F3787">
        <w:rPr>
          <w:rFonts w:ascii="Times New Roman" w:hAnsi="Times New Roman" w:cs="Times New Roman"/>
          <w:bCs/>
          <w:sz w:val="24"/>
          <w:szCs w:val="24"/>
        </w:rPr>
        <w:t>Age ………………………………………………………</w:t>
      </w:r>
    </w:p>
    <w:p w14:paraId="32F97630" w14:textId="77777777" w:rsidR="009E2973" w:rsidRPr="000F3787" w:rsidRDefault="009E2973" w:rsidP="009E2973">
      <w:pPr>
        <w:rPr>
          <w:rFonts w:ascii="Times New Roman" w:hAnsi="Times New Roman" w:cs="Times New Roman"/>
          <w:bCs/>
          <w:sz w:val="24"/>
          <w:szCs w:val="24"/>
        </w:rPr>
      </w:pPr>
      <w:r w:rsidRPr="000F3787">
        <w:rPr>
          <w:rFonts w:ascii="Times New Roman" w:hAnsi="Times New Roman" w:cs="Times New Roman"/>
          <w:bCs/>
          <w:sz w:val="24"/>
          <w:szCs w:val="24"/>
        </w:rPr>
        <w:t>Sex …………………………………………………….….</w:t>
      </w:r>
    </w:p>
    <w:p w14:paraId="2737E502" w14:textId="77777777" w:rsidR="009E2973" w:rsidRPr="000F3787" w:rsidRDefault="009E2973" w:rsidP="009E2973">
      <w:pPr>
        <w:rPr>
          <w:rFonts w:ascii="Times New Roman" w:hAnsi="Times New Roman" w:cs="Times New Roman"/>
          <w:bCs/>
          <w:sz w:val="24"/>
          <w:szCs w:val="24"/>
        </w:rPr>
      </w:pPr>
      <w:r w:rsidRPr="000F3787">
        <w:rPr>
          <w:rFonts w:ascii="Times New Roman" w:hAnsi="Times New Roman" w:cs="Times New Roman"/>
          <w:bCs/>
          <w:sz w:val="24"/>
          <w:szCs w:val="24"/>
        </w:rPr>
        <w:t>Address ……………………………………………………….</w:t>
      </w:r>
    </w:p>
    <w:p w14:paraId="265941D7" w14:textId="77777777" w:rsidR="009E2973" w:rsidRPr="000F3787" w:rsidRDefault="009E2973" w:rsidP="009E2973">
      <w:pPr>
        <w:rPr>
          <w:rFonts w:ascii="Times New Roman" w:hAnsi="Times New Roman" w:cs="Times New Roman"/>
          <w:bCs/>
          <w:sz w:val="24"/>
          <w:szCs w:val="24"/>
        </w:rPr>
      </w:pPr>
      <w:r w:rsidRPr="000F3787">
        <w:rPr>
          <w:rFonts w:ascii="Times New Roman" w:hAnsi="Times New Roman" w:cs="Times New Roman"/>
          <w:bCs/>
          <w:sz w:val="24"/>
          <w:szCs w:val="24"/>
        </w:rPr>
        <w:t>Religion…………………………………….………….…</w:t>
      </w:r>
    </w:p>
    <w:p w14:paraId="493F8CDA" w14:textId="77777777" w:rsidR="009E2973" w:rsidRPr="000F3787" w:rsidRDefault="009E2973" w:rsidP="009E2973">
      <w:pPr>
        <w:rPr>
          <w:rFonts w:ascii="Times New Roman" w:hAnsi="Times New Roman" w:cs="Times New Roman"/>
          <w:bCs/>
          <w:sz w:val="24"/>
          <w:szCs w:val="24"/>
        </w:rPr>
      </w:pPr>
      <w:r w:rsidRPr="000F3787">
        <w:rPr>
          <w:rFonts w:ascii="Times New Roman" w:hAnsi="Times New Roman" w:cs="Times New Roman"/>
          <w:bCs/>
          <w:sz w:val="24"/>
          <w:szCs w:val="24"/>
        </w:rPr>
        <w:t>Occupation……………………………………………….</w:t>
      </w:r>
    </w:p>
    <w:p w14:paraId="260B666E" w14:textId="77777777" w:rsidR="009E2973" w:rsidRPr="000F3787" w:rsidRDefault="009E2973" w:rsidP="009E2973">
      <w:pPr>
        <w:rPr>
          <w:rFonts w:ascii="Times New Roman" w:hAnsi="Times New Roman" w:cs="Times New Roman"/>
          <w:bCs/>
          <w:sz w:val="24"/>
          <w:szCs w:val="24"/>
        </w:rPr>
      </w:pPr>
      <w:r w:rsidRPr="000F3787">
        <w:rPr>
          <w:rFonts w:ascii="Times New Roman" w:hAnsi="Times New Roman" w:cs="Times New Roman"/>
          <w:bCs/>
          <w:sz w:val="24"/>
          <w:szCs w:val="24"/>
        </w:rPr>
        <w:t>Educational level…………………………………………</w:t>
      </w:r>
    </w:p>
    <w:p w14:paraId="1E655EA2" w14:textId="77777777" w:rsidR="009E2973" w:rsidRPr="000F3787" w:rsidRDefault="009E2973" w:rsidP="009E2973">
      <w:pPr>
        <w:rPr>
          <w:rFonts w:ascii="Times New Roman" w:hAnsi="Times New Roman" w:cs="Times New Roman"/>
          <w:bCs/>
          <w:sz w:val="24"/>
          <w:szCs w:val="24"/>
        </w:rPr>
      </w:pPr>
      <w:r w:rsidRPr="000F3787">
        <w:rPr>
          <w:rFonts w:ascii="Times New Roman" w:hAnsi="Times New Roman" w:cs="Times New Roman"/>
          <w:bCs/>
          <w:sz w:val="24"/>
          <w:szCs w:val="24"/>
        </w:rPr>
        <w:t xml:space="preserve">Tell me about your experience of working with newly diagnosed HIV patient …………………. </w:t>
      </w:r>
    </w:p>
    <w:p w14:paraId="31EC2A12" w14:textId="77777777" w:rsidR="009E2973" w:rsidRPr="000F3787" w:rsidRDefault="009E2973" w:rsidP="009E2973">
      <w:pPr>
        <w:rPr>
          <w:rFonts w:ascii="Times New Roman" w:hAnsi="Times New Roman" w:cs="Times New Roman"/>
          <w:bCs/>
          <w:sz w:val="24"/>
          <w:szCs w:val="24"/>
        </w:rPr>
      </w:pPr>
      <w:r w:rsidRPr="000F3787">
        <w:rPr>
          <w:rFonts w:ascii="Times New Roman" w:hAnsi="Times New Roman" w:cs="Times New Roman"/>
          <w:bCs/>
          <w:sz w:val="24"/>
          <w:szCs w:val="24"/>
        </w:rPr>
        <w:t>(</w:t>
      </w:r>
      <w:r w:rsidRPr="000F3787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DE6441" w:rsidRPr="000F378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F3787">
        <w:rPr>
          <w:rFonts w:ascii="Times New Roman" w:hAnsi="Times New Roman" w:cs="Times New Roman"/>
          <w:bCs/>
          <w:sz w:val="24"/>
          <w:szCs w:val="24"/>
        </w:rPr>
        <w:t xml:space="preserve"> challenges, motivating factors and barriers to linkage,) Please tell me more about that </w:t>
      </w:r>
    </w:p>
    <w:p w14:paraId="4C16B760" w14:textId="77777777" w:rsidR="009E2973" w:rsidRPr="000F3787" w:rsidRDefault="009E2973" w:rsidP="009E2973">
      <w:pPr>
        <w:rPr>
          <w:rFonts w:ascii="Times New Roman" w:hAnsi="Times New Roman" w:cs="Times New Roman"/>
          <w:bCs/>
          <w:sz w:val="24"/>
          <w:szCs w:val="24"/>
        </w:rPr>
      </w:pPr>
      <w:r w:rsidRPr="000F3787">
        <w:rPr>
          <w:rFonts w:ascii="Times New Roman" w:hAnsi="Times New Roman" w:cs="Times New Roman"/>
          <w:bCs/>
          <w:sz w:val="24"/>
          <w:szCs w:val="24"/>
        </w:rPr>
        <w:t>Tell me about what is done at this facility when someone has tested HIV positive in order to access care (steps to linkage) ……………………………………………………………………</w:t>
      </w:r>
    </w:p>
    <w:p w14:paraId="1E85B89E" w14:textId="77777777" w:rsidR="009E2973" w:rsidRPr="000F3787" w:rsidRDefault="009E2973" w:rsidP="009E2973">
      <w:pPr>
        <w:rPr>
          <w:rFonts w:ascii="Times New Roman" w:hAnsi="Times New Roman" w:cs="Times New Roman"/>
          <w:bCs/>
          <w:sz w:val="24"/>
          <w:szCs w:val="24"/>
        </w:rPr>
      </w:pPr>
      <w:r w:rsidRPr="000F3787">
        <w:rPr>
          <w:rFonts w:ascii="Times New Roman" w:hAnsi="Times New Roman" w:cs="Times New Roman"/>
          <w:bCs/>
          <w:sz w:val="24"/>
          <w:szCs w:val="24"/>
        </w:rPr>
        <w:t>How do feel about the ART services offered within this facility (perception towards HIV care services influencing linkage) ………………………………..</w:t>
      </w:r>
    </w:p>
    <w:p w14:paraId="0B08379B" w14:textId="77777777" w:rsidR="009E2973" w:rsidRPr="000F3787" w:rsidRDefault="009E2973" w:rsidP="009E2973">
      <w:pPr>
        <w:rPr>
          <w:rFonts w:ascii="Times New Roman" w:hAnsi="Times New Roman" w:cs="Times New Roman"/>
          <w:bCs/>
          <w:sz w:val="24"/>
          <w:szCs w:val="24"/>
        </w:rPr>
      </w:pPr>
      <w:r w:rsidRPr="000F3787">
        <w:rPr>
          <w:rFonts w:ascii="Times New Roman" w:hAnsi="Times New Roman" w:cs="Times New Roman"/>
          <w:bCs/>
          <w:sz w:val="24"/>
          <w:szCs w:val="24"/>
        </w:rPr>
        <w:t xml:space="preserve">May you please explain to me what you think motivates one to seek care at this facility? </w:t>
      </w:r>
    </w:p>
    <w:p w14:paraId="5549DD3F" w14:textId="77777777" w:rsidR="009E2973" w:rsidRPr="000F3787" w:rsidRDefault="009E2973" w:rsidP="009E2973">
      <w:pPr>
        <w:rPr>
          <w:rFonts w:ascii="Times New Roman" w:hAnsi="Times New Roman" w:cs="Times New Roman"/>
          <w:bCs/>
          <w:sz w:val="24"/>
          <w:szCs w:val="24"/>
        </w:rPr>
      </w:pPr>
      <w:r w:rsidRPr="000F3787">
        <w:rPr>
          <w:rFonts w:ascii="Times New Roman" w:hAnsi="Times New Roman" w:cs="Times New Roman"/>
          <w:bCs/>
          <w:sz w:val="24"/>
          <w:szCs w:val="24"/>
        </w:rPr>
        <w:t>(</w:t>
      </w:r>
      <w:r w:rsidRPr="000F3787">
        <w:rPr>
          <w:rFonts w:ascii="Times New Roman" w:hAnsi="Times New Roman" w:cs="Times New Roman"/>
          <w:b/>
          <w:bCs/>
          <w:sz w:val="24"/>
          <w:szCs w:val="24"/>
        </w:rPr>
        <w:t>Probe:</w:t>
      </w:r>
      <w:r w:rsidR="00DE6441" w:rsidRPr="000F3787">
        <w:rPr>
          <w:rFonts w:ascii="Times New Roman" w:hAnsi="Times New Roman" w:cs="Times New Roman"/>
          <w:bCs/>
          <w:sz w:val="24"/>
          <w:szCs w:val="24"/>
        </w:rPr>
        <w:t xml:space="preserve"> a</w:t>
      </w:r>
      <w:r w:rsidRPr="000F3787">
        <w:rPr>
          <w:rFonts w:ascii="Times New Roman" w:hAnsi="Times New Roman" w:cs="Times New Roman"/>
          <w:bCs/>
          <w:sz w:val="24"/>
          <w:szCs w:val="24"/>
        </w:rPr>
        <w:t>bout health facility factors, individual factors, community factors and family factors)</w:t>
      </w:r>
    </w:p>
    <w:p w14:paraId="0DB98C9C" w14:textId="77777777" w:rsidR="009E2973" w:rsidRPr="000F3787" w:rsidRDefault="009E2973" w:rsidP="009E2973">
      <w:pPr>
        <w:rPr>
          <w:rFonts w:ascii="Times New Roman" w:hAnsi="Times New Roman" w:cs="Times New Roman"/>
          <w:bCs/>
          <w:sz w:val="24"/>
          <w:szCs w:val="24"/>
        </w:rPr>
      </w:pPr>
      <w:r w:rsidRPr="000F3787">
        <w:rPr>
          <w:rFonts w:ascii="Times New Roman" w:hAnsi="Times New Roman" w:cs="Times New Roman"/>
          <w:bCs/>
          <w:sz w:val="24"/>
          <w:szCs w:val="24"/>
        </w:rPr>
        <w:t>In your own opinion, may you tell me what may be done to improve on patient’s access to care at this facility?</w:t>
      </w:r>
    </w:p>
    <w:p w14:paraId="22540488" w14:textId="77777777" w:rsidR="009E2973" w:rsidRPr="000F3787" w:rsidRDefault="009E2973" w:rsidP="009E2973">
      <w:pPr>
        <w:rPr>
          <w:rFonts w:ascii="Times New Roman" w:hAnsi="Times New Roman" w:cs="Times New Roman"/>
          <w:bCs/>
          <w:sz w:val="24"/>
          <w:szCs w:val="24"/>
        </w:rPr>
      </w:pPr>
      <w:r w:rsidRPr="000F3787">
        <w:rPr>
          <w:rFonts w:ascii="Times New Roman" w:hAnsi="Times New Roman" w:cs="Times New Roman"/>
          <w:bCs/>
          <w:sz w:val="24"/>
          <w:szCs w:val="24"/>
        </w:rPr>
        <w:t>Thanks you for your participation and time</w:t>
      </w:r>
    </w:p>
    <w:p w14:paraId="0C3E904E" w14:textId="77777777" w:rsidR="00FD75D8" w:rsidRPr="000F3787" w:rsidRDefault="00FD75D8" w:rsidP="00FD7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32AAF8" w14:textId="77777777" w:rsidR="00FD75D8" w:rsidRPr="000F3787" w:rsidRDefault="00FD75D8" w:rsidP="00FD7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D5D37F" w14:textId="77777777" w:rsidR="00FD75D8" w:rsidRPr="000F3787" w:rsidRDefault="00FD75D8" w:rsidP="00FD7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1F7C17" w14:textId="77777777" w:rsidR="00FD75D8" w:rsidRPr="000F3787" w:rsidRDefault="00FD75D8" w:rsidP="00FD7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E846BD" w14:textId="77777777" w:rsidR="00FD75D8" w:rsidRPr="000F3787" w:rsidRDefault="00FD75D8" w:rsidP="00FD7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EE85F9" w14:textId="77777777" w:rsidR="00FD75D8" w:rsidRPr="000F3787" w:rsidRDefault="00FD75D8" w:rsidP="00FD7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96559B" w14:textId="77777777" w:rsidR="00FD75D8" w:rsidRPr="000F3787" w:rsidRDefault="00FD75D8" w:rsidP="00FD7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5F0555" w14:textId="77777777" w:rsidR="00DE6441" w:rsidRPr="000F3787" w:rsidRDefault="00DE6441" w:rsidP="00FD75D8">
      <w:pPr>
        <w:rPr>
          <w:rFonts w:ascii="Times New Roman" w:hAnsi="Times New Roman" w:cs="Times New Roman"/>
          <w:b/>
          <w:sz w:val="24"/>
          <w:szCs w:val="24"/>
        </w:rPr>
      </w:pPr>
    </w:p>
    <w:p w14:paraId="455C689E" w14:textId="77777777" w:rsidR="00DE6441" w:rsidRPr="000F3787" w:rsidRDefault="00DE6441" w:rsidP="00FD75D8">
      <w:pPr>
        <w:rPr>
          <w:rFonts w:ascii="Times New Roman" w:hAnsi="Times New Roman" w:cs="Times New Roman"/>
          <w:b/>
          <w:sz w:val="24"/>
          <w:szCs w:val="24"/>
        </w:rPr>
      </w:pPr>
    </w:p>
    <w:p w14:paraId="05264DF8" w14:textId="77777777" w:rsidR="00DE6441" w:rsidRPr="000F3787" w:rsidRDefault="00DE6441" w:rsidP="00FD75D8">
      <w:pPr>
        <w:rPr>
          <w:rFonts w:ascii="Times New Roman" w:hAnsi="Times New Roman" w:cs="Times New Roman"/>
          <w:b/>
          <w:sz w:val="24"/>
          <w:szCs w:val="24"/>
        </w:rPr>
      </w:pPr>
    </w:p>
    <w:p w14:paraId="2989CB08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b/>
          <w:sz w:val="24"/>
          <w:szCs w:val="24"/>
        </w:rPr>
        <w:lastRenderedPageBreak/>
        <w:t>INTERVIE</w:t>
      </w:r>
      <w:r w:rsidR="009E2973" w:rsidRPr="000F3787">
        <w:rPr>
          <w:rFonts w:ascii="Times New Roman" w:hAnsi="Times New Roman" w:cs="Times New Roman"/>
          <w:b/>
          <w:sz w:val="24"/>
          <w:szCs w:val="24"/>
        </w:rPr>
        <w:t xml:space="preserve">W GUIDE FOR HEAD OF FAMILY WITH PERSON LIVING WITH </w:t>
      </w:r>
      <w:r w:rsidRPr="000F3787">
        <w:rPr>
          <w:rFonts w:ascii="Times New Roman" w:hAnsi="Times New Roman" w:cs="Times New Roman"/>
          <w:b/>
          <w:sz w:val="24"/>
          <w:szCs w:val="24"/>
        </w:rPr>
        <w:t xml:space="preserve">HIV </w:t>
      </w:r>
      <w:r w:rsidR="00DE6441" w:rsidRPr="000F3787">
        <w:rPr>
          <w:rFonts w:ascii="Times New Roman" w:hAnsi="Times New Roman" w:cs="Times New Roman"/>
          <w:b/>
          <w:sz w:val="24"/>
          <w:szCs w:val="24"/>
        </w:rPr>
        <w:t>(PLHIV)</w:t>
      </w:r>
    </w:p>
    <w:p w14:paraId="263EC4A1" w14:textId="77777777" w:rsidR="00FD75D8" w:rsidRPr="000F3787" w:rsidRDefault="00FD75D8" w:rsidP="00FD75D8">
      <w:pPr>
        <w:rPr>
          <w:rFonts w:ascii="Times New Roman" w:hAnsi="Times New Roman" w:cs="Times New Roman"/>
          <w:b/>
          <w:sz w:val="24"/>
          <w:szCs w:val="24"/>
        </w:rPr>
      </w:pPr>
      <w:r w:rsidRPr="000F3787">
        <w:rPr>
          <w:rFonts w:ascii="Times New Roman" w:hAnsi="Times New Roman" w:cs="Times New Roman"/>
          <w:b/>
          <w:sz w:val="24"/>
          <w:szCs w:val="24"/>
        </w:rPr>
        <w:t>Demographic data</w:t>
      </w:r>
    </w:p>
    <w:p w14:paraId="510A1C58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Age ………………………………………………………</w:t>
      </w:r>
    </w:p>
    <w:p w14:paraId="0BEE3D3B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Sex …………………………………………………….….</w:t>
      </w:r>
    </w:p>
    <w:p w14:paraId="4DAFAB11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Address ……………………………………………………….</w:t>
      </w:r>
    </w:p>
    <w:p w14:paraId="67429293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Religion…………………………………….………….…</w:t>
      </w:r>
    </w:p>
    <w:p w14:paraId="7FFE04B7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Occupation……………………………………………….</w:t>
      </w:r>
    </w:p>
    <w:p w14:paraId="4F07CF39" w14:textId="77777777" w:rsidR="00FD75D8" w:rsidRPr="000F3787" w:rsidRDefault="00FD75D8" w:rsidP="00FD75D8">
      <w:pPr>
        <w:rPr>
          <w:rFonts w:ascii="Times New Roman" w:hAnsi="Times New Roman" w:cs="Times New Roman"/>
          <w:b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Educational level…………………………………………</w:t>
      </w:r>
    </w:p>
    <w:p w14:paraId="79A5A987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Tell me how you came to know about the HIV status of this client?</w:t>
      </w:r>
    </w:p>
    <w:p w14:paraId="6365887E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What problems did the client share with you about accessing HIV care?</w:t>
      </w:r>
    </w:p>
    <w:p w14:paraId="49322BB4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>May you please explain to me what you think can improve care of this client at this facility</w:t>
      </w:r>
    </w:p>
    <w:p w14:paraId="24C381BE" w14:textId="77777777" w:rsidR="00FD75D8" w:rsidRPr="000F3787" w:rsidRDefault="00FD75D8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sz w:val="24"/>
          <w:szCs w:val="24"/>
        </w:rPr>
        <w:t xml:space="preserve"> (</w:t>
      </w:r>
      <w:r w:rsidRPr="000F3787">
        <w:rPr>
          <w:rFonts w:ascii="Times New Roman" w:hAnsi="Times New Roman" w:cs="Times New Roman"/>
          <w:b/>
          <w:sz w:val="24"/>
          <w:szCs w:val="24"/>
        </w:rPr>
        <w:t>Probe</w:t>
      </w:r>
      <w:r w:rsidRPr="000F3787">
        <w:rPr>
          <w:rFonts w:ascii="Times New Roman" w:hAnsi="Times New Roman" w:cs="Times New Roman"/>
          <w:sz w:val="24"/>
          <w:szCs w:val="24"/>
        </w:rPr>
        <w:t xml:space="preserve">-H/F factors, Individual factors, community factors and family factors) </w:t>
      </w:r>
    </w:p>
    <w:p w14:paraId="7B551855" w14:textId="77777777" w:rsidR="00FD75D8" w:rsidRPr="000F3787" w:rsidRDefault="00DE6441" w:rsidP="00FD75D8">
      <w:pPr>
        <w:rPr>
          <w:rFonts w:ascii="Times New Roman" w:hAnsi="Times New Roman" w:cs="Times New Roman"/>
          <w:sz w:val="24"/>
          <w:szCs w:val="24"/>
        </w:rPr>
      </w:pPr>
      <w:r w:rsidRPr="000F3787">
        <w:rPr>
          <w:rFonts w:ascii="Times New Roman" w:hAnsi="Times New Roman" w:cs="Times New Roman"/>
          <w:bCs/>
          <w:sz w:val="24"/>
          <w:szCs w:val="24"/>
        </w:rPr>
        <w:t>Thanks you for your participation and time</w:t>
      </w:r>
    </w:p>
    <w:p w14:paraId="0A936B92" w14:textId="77777777" w:rsidR="00FD75D8" w:rsidRPr="000F3787" w:rsidRDefault="00FD75D8" w:rsidP="00FD75D8">
      <w:pPr>
        <w:rPr>
          <w:rFonts w:ascii="Times New Roman" w:hAnsi="Times New Roman" w:cs="Times New Roman"/>
          <w:b/>
          <w:sz w:val="24"/>
          <w:szCs w:val="24"/>
        </w:rPr>
      </w:pPr>
    </w:p>
    <w:p w14:paraId="549268B9" w14:textId="77777777" w:rsidR="00FD75D8" w:rsidRPr="000F3787" w:rsidRDefault="00FD75D8" w:rsidP="00FD75D8">
      <w:pPr>
        <w:rPr>
          <w:rFonts w:ascii="Times New Roman" w:hAnsi="Times New Roman" w:cs="Times New Roman"/>
          <w:b/>
          <w:sz w:val="24"/>
          <w:szCs w:val="24"/>
        </w:rPr>
      </w:pPr>
    </w:p>
    <w:p w14:paraId="0FC87340" w14:textId="77777777" w:rsidR="00FD75D8" w:rsidRPr="000F3787" w:rsidRDefault="00FD75D8" w:rsidP="00FD75D8">
      <w:pPr>
        <w:rPr>
          <w:rFonts w:ascii="Times New Roman" w:hAnsi="Times New Roman" w:cs="Times New Roman"/>
          <w:b/>
          <w:sz w:val="24"/>
          <w:szCs w:val="24"/>
        </w:rPr>
      </w:pPr>
    </w:p>
    <w:p w14:paraId="17FA2343" w14:textId="77777777" w:rsidR="00FD75D8" w:rsidRPr="000F3787" w:rsidRDefault="00FD75D8" w:rsidP="00FD75D8">
      <w:pPr>
        <w:rPr>
          <w:rFonts w:ascii="Times New Roman" w:hAnsi="Times New Roman" w:cs="Times New Roman"/>
          <w:b/>
          <w:sz w:val="24"/>
          <w:szCs w:val="24"/>
        </w:rPr>
      </w:pPr>
    </w:p>
    <w:p w14:paraId="72277FFA" w14:textId="77777777" w:rsidR="00FD75D8" w:rsidRPr="000F3787" w:rsidRDefault="00FD75D8" w:rsidP="00FD75D8">
      <w:pPr>
        <w:rPr>
          <w:rFonts w:ascii="Times New Roman" w:hAnsi="Times New Roman" w:cs="Times New Roman"/>
          <w:b/>
          <w:sz w:val="24"/>
          <w:szCs w:val="24"/>
        </w:rPr>
      </w:pPr>
    </w:p>
    <w:p w14:paraId="70659453" w14:textId="77777777" w:rsidR="00AA4E32" w:rsidRPr="000F3787" w:rsidRDefault="00AA4E32">
      <w:pPr>
        <w:rPr>
          <w:rFonts w:ascii="Times New Roman" w:hAnsi="Times New Roman" w:cs="Times New Roman"/>
          <w:sz w:val="24"/>
          <w:szCs w:val="24"/>
        </w:rPr>
      </w:pPr>
    </w:p>
    <w:sectPr w:rsidR="00AA4E32" w:rsidRPr="000F37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5D8"/>
    <w:rsid w:val="000F3787"/>
    <w:rsid w:val="0079224D"/>
    <w:rsid w:val="009133E6"/>
    <w:rsid w:val="009E2973"/>
    <w:rsid w:val="00AA4E32"/>
    <w:rsid w:val="00B50F66"/>
    <w:rsid w:val="00C90BED"/>
    <w:rsid w:val="00DE6441"/>
    <w:rsid w:val="00E340E8"/>
    <w:rsid w:val="00E70113"/>
    <w:rsid w:val="00FD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659D7"/>
  <w15:chartTrackingRefBased/>
  <w15:docId w15:val="{E42A3F71-905C-49C7-B6B6-BD3E13C4F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</dc:creator>
  <cp:keywords/>
  <dc:description/>
  <cp:lastModifiedBy>Jerome Kabakyenga</cp:lastModifiedBy>
  <cp:revision>2</cp:revision>
  <dcterms:created xsi:type="dcterms:W3CDTF">2022-02-08T11:48:00Z</dcterms:created>
  <dcterms:modified xsi:type="dcterms:W3CDTF">2022-02-08T11:48:00Z</dcterms:modified>
</cp:coreProperties>
</file>